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615C3" w14:textId="77777777" w:rsidR="000F52B8" w:rsidRDefault="000F52B8" w:rsidP="000F52B8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b/>
        </w:rPr>
      </w:pPr>
      <w:r>
        <w:rPr>
          <w:rFonts w:ascii="Carlito" w:eastAsia="Carlito" w:hAnsi="Carlito" w:cs="Carlito"/>
          <w:b/>
        </w:rPr>
        <w:t>Supplementary Information</w:t>
      </w:r>
    </w:p>
    <w:p w14:paraId="747D04E1" w14:textId="3FE8A9BC" w:rsidR="000F52B8" w:rsidRDefault="000F52B8" w:rsidP="000F52B8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 xml:space="preserve">Here we present further details regarding the machine learning training process including the models considered, hyperparameters </w:t>
      </w:r>
      <w:r w:rsidR="00814A96">
        <w:rPr>
          <w:rFonts w:ascii="Carlito" w:eastAsia="Carlito" w:hAnsi="Carlito" w:cs="Carlito"/>
          <w:color w:val="FF0000"/>
        </w:rPr>
        <w:t>optimized</w:t>
      </w:r>
      <w:r>
        <w:rPr>
          <w:rFonts w:ascii="Carlito" w:eastAsia="Carlito" w:hAnsi="Carlito" w:cs="Carlito"/>
          <w:color w:val="FF0000"/>
        </w:rPr>
        <w:t>, and final algorithm pipelines for each task. Full code to reproduce the models seen in this paper is available at</w:t>
      </w:r>
      <w:r>
        <w:rPr>
          <w:rFonts w:ascii="Carlito" w:eastAsia="Carlito" w:hAnsi="Carlito" w:cs="Carlito"/>
          <w:b/>
          <w:i/>
          <w:color w:val="FF0000"/>
        </w:rPr>
        <w:t xml:space="preserve"> </w:t>
      </w:r>
      <w:hyperlink r:id="rId5">
        <w:r>
          <w:rPr>
            <w:rFonts w:ascii="Carlito" w:eastAsia="Carlito" w:hAnsi="Carlito" w:cs="Carlito"/>
            <w:b/>
            <w:i/>
            <w:color w:val="FF0000"/>
            <w:u w:val="single"/>
          </w:rPr>
          <w:t>https://github.com/jambo6/jctr_chf_code</w:t>
        </w:r>
      </w:hyperlink>
      <w:r>
        <w:rPr>
          <w:rFonts w:ascii="Carlito" w:eastAsia="Carlito" w:hAnsi="Carlito" w:cs="Carlito"/>
          <w:b/>
          <w:i/>
          <w:color w:val="FF0000"/>
        </w:rPr>
        <w:t xml:space="preserve">. </w:t>
      </w:r>
    </w:p>
    <w:p w14:paraId="7B312C76" w14:textId="3500A972" w:rsidR="000F52B8" w:rsidRDefault="000F52B8" w:rsidP="00781D3C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ind w:firstLine="360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 xml:space="preserve">Hyperparameters were </w:t>
      </w:r>
      <w:r w:rsidR="00543791">
        <w:rPr>
          <w:rFonts w:ascii="Carlito" w:eastAsia="Carlito" w:hAnsi="Carlito" w:cs="Carlito"/>
          <w:color w:val="FF0000"/>
        </w:rPr>
        <w:t>optimized</w:t>
      </w:r>
      <w:r>
        <w:rPr>
          <w:rFonts w:ascii="Carlito" w:eastAsia="Carlito" w:hAnsi="Carlito" w:cs="Carlito"/>
          <w:color w:val="FF0000"/>
        </w:rPr>
        <w:t xml:space="preserve"> using 5-fold cross-validation with the top performing hyperparameter set on the average out-of-sample score being used to train the model on the full training data and evaluated on the validation set. The complete set of tunable parameters is:</w:t>
      </w:r>
    </w:p>
    <w:p w14:paraId="2883AD78" w14:textId="77777777" w:rsidR="000F52B8" w:rsidRDefault="000F52B8" w:rsidP="000F52B8">
      <w:pPr>
        <w:keepNext/>
        <w:keepLines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 xml:space="preserve">Choice of classifier. Considered classifiers were: Logistic Regression, Linear Discriminant Analysis, Naive Bayes, Support Vector Machine, Random Forest Classifier, and </w:t>
      </w:r>
      <w:proofErr w:type="spellStart"/>
      <w:r>
        <w:rPr>
          <w:rFonts w:ascii="Carlito" w:eastAsia="Carlito" w:hAnsi="Carlito" w:cs="Carlito"/>
          <w:color w:val="FF0000"/>
        </w:rPr>
        <w:t>XGBoost</w:t>
      </w:r>
      <w:proofErr w:type="spellEnd"/>
      <w:r>
        <w:rPr>
          <w:rFonts w:ascii="Carlito" w:eastAsia="Carlito" w:hAnsi="Carlito" w:cs="Carlito"/>
          <w:color w:val="FF0000"/>
        </w:rPr>
        <w:t xml:space="preserve">. </w:t>
      </w:r>
    </w:p>
    <w:p w14:paraId="5EA29F25" w14:textId="77777777" w:rsidR="000F52B8" w:rsidRDefault="000F52B8" w:rsidP="000F52B8">
      <w:pPr>
        <w:keepNext/>
        <w:keepLines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 xml:space="preserve">Hyperparameters of the chosen classifier. </w:t>
      </w:r>
    </w:p>
    <w:p w14:paraId="1FC04461" w14:textId="77777777" w:rsidR="000F52B8" w:rsidRDefault="000F52B8" w:rsidP="000F52B8">
      <w:pPr>
        <w:keepNext/>
        <w:keepLines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 xml:space="preserve">Cases marked by doctors as ‘uncertain’. </w:t>
      </w:r>
    </w:p>
    <w:p w14:paraId="2E0C1355" w14:textId="77777777" w:rsidR="000F52B8" w:rsidRDefault="000F52B8" w:rsidP="000F52B8">
      <w:pPr>
        <w:keepNext/>
        <w:keepLines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 xml:space="preserve">Cases marked by doctors as ‘unrealistic’. </w:t>
      </w:r>
    </w:p>
    <w:p w14:paraId="204E7268" w14:textId="77777777" w:rsidR="000F52B8" w:rsidRDefault="000F52B8" w:rsidP="000F52B8">
      <w:pPr>
        <w:keepNext/>
        <w:keepLines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>Feature selection method (one of ‘Logistic’, ‘Lasso’, or ‘Boruta’)</w:t>
      </w:r>
    </w:p>
    <w:p w14:paraId="7C87C10A" w14:textId="77777777" w:rsidR="000F52B8" w:rsidRDefault="000F52B8" w:rsidP="000F52B8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 xml:space="preserve">Final choices of hyperparameters and trained models can be found in the </w:t>
      </w:r>
      <w:proofErr w:type="spellStart"/>
      <w:r>
        <w:rPr>
          <w:rFonts w:ascii="Carlito" w:eastAsia="Carlito" w:hAnsi="Carlito" w:cs="Carlito"/>
          <w:color w:val="FF0000"/>
        </w:rPr>
        <w:t>github</w:t>
      </w:r>
      <w:proofErr w:type="spellEnd"/>
      <w:r>
        <w:rPr>
          <w:rFonts w:ascii="Carlito" w:eastAsia="Carlito" w:hAnsi="Carlito" w:cs="Carlito"/>
          <w:color w:val="FF0000"/>
        </w:rPr>
        <w:t xml:space="preserve"> repository.</w:t>
      </w:r>
    </w:p>
    <w:p w14:paraId="7F05A4D9" w14:textId="77777777" w:rsidR="000F52B8" w:rsidRDefault="000F52B8" w:rsidP="000F52B8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</w:p>
    <w:p w14:paraId="169221BB" w14:textId="77777777" w:rsidR="000F52B8" w:rsidRDefault="000F52B8" w:rsidP="000F52B8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color w:val="FF0000"/>
        </w:rPr>
        <w:t>The top performing model choices for each of the prediction were:</w:t>
      </w:r>
    </w:p>
    <w:p w14:paraId="7F24B103" w14:textId="77777777" w:rsidR="000F52B8" w:rsidRDefault="000F52B8" w:rsidP="000F52B8">
      <w:pPr>
        <w:keepNext/>
        <w:keepLines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b/>
          <w:color w:val="FF0000"/>
        </w:rPr>
        <w:t>Triage:</w:t>
      </w:r>
      <w:r>
        <w:rPr>
          <w:rFonts w:ascii="Carlito" w:eastAsia="Carlito" w:hAnsi="Carlito" w:cs="Carlito"/>
          <w:color w:val="FF0000"/>
        </w:rPr>
        <w:t xml:space="preserve"> Naive Bayes</w:t>
      </w:r>
    </w:p>
    <w:p w14:paraId="3DA7B521" w14:textId="77777777" w:rsidR="000F52B8" w:rsidRDefault="000F52B8" w:rsidP="000F52B8">
      <w:pPr>
        <w:keepNext/>
        <w:keepLines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Carlito" w:eastAsia="Carlito" w:hAnsi="Carlito" w:cs="Carlito"/>
          <w:color w:val="FF0000"/>
        </w:rPr>
      </w:pPr>
      <w:r>
        <w:rPr>
          <w:rFonts w:ascii="Carlito" w:eastAsia="Carlito" w:hAnsi="Carlito" w:cs="Carlito"/>
          <w:b/>
          <w:color w:val="FF0000"/>
        </w:rPr>
        <w:t>Exacerbation:</w:t>
      </w:r>
      <w:r>
        <w:rPr>
          <w:rFonts w:ascii="Carlito" w:eastAsia="Carlito" w:hAnsi="Carlito" w:cs="Carlito"/>
          <w:color w:val="FF0000"/>
        </w:rPr>
        <w:t xml:space="preserve"> Logistic regression</w:t>
      </w:r>
    </w:p>
    <w:p w14:paraId="1893BCEA" w14:textId="17180C52" w:rsidR="00494162" w:rsidRDefault="000F52B8" w:rsidP="00781D3C">
      <w:pPr>
        <w:keepNext/>
        <w:keepLines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</w:pPr>
      <w:r w:rsidRPr="00781D3C">
        <w:rPr>
          <w:rFonts w:ascii="Carlito" w:eastAsia="Carlito" w:hAnsi="Carlito" w:cs="Carlito"/>
          <w:b/>
          <w:color w:val="FF0000"/>
        </w:rPr>
        <w:t>Recommended treatment:</w:t>
      </w:r>
      <w:r w:rsidRPr="00781D3C">
        <w:rPr>
          <w:rFonts w:ascii="Carlito" w:eastAsia="Carlito" w:hAnsi="Carlito" w:cs="Carlito"/>
          <w:color w:val="FF0000"/>
        </w:rPr>
        <w:t xml:space="preserve"> A combined Naive Bayes and Logistic Regression classifier. </w:t>
      </w:r>
    </w:p>
    <w:sectPr w:rsidR="00494162" w:rsidSect="007E4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rlito">
    <w:altName w:val="Cambri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0B0B03"/>
    <w:multiLevelType w:val="multilevel"/>
    <w:tmpl w:val="59EE8D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8F55CDA"/>
    <w:multiLevelType w:val="multilevel"/>
    <w:tmpl w:val="DE200F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2B8"/>
    <w:rsid w:val="000F52B8"/>
    <w:rsid w:val="004417AE"/>
    <w:rsid w:val="00543791"/>
    <w:rsid w:val="00781D3C"/>
    <w:rsid w:val="007E4459"/>
    <w:rsid w:val="00814A96"/>
    <w:rsid w:val="00B8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3C29E"/>
  <w15:chartTrackingRefBased/>
  <w15:docId w15:val="{EE0FC62D-3BF9-DC47-8F54-295D7449E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2B8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jambo6/jctr_chf_co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h Swaminathan</dc:creator>
  <cp:keywords/>
  <dc:description/>
  <cp:lastModifiedBy>Sumanth Swaminathan</cp:lastModifiedBy>
  <cp:revision>2</cp:revision>
  <dcterms:created xsi:type="dcterms:W3CDTF">2021-05-19T23:50:00Z</dcterms:created>
  <dcterms:modified xsi:type="dcterms:W3CDTF">2021-05-19T23:50:00Z</dcterms:modified>
</cp:coreProperties>
</file>